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43A3" w14:textId="1679F998" w:rsidR="00295778" w:rsidRDefault="006E29D4" w:rsidP="00465E6D">
      <w:pPr>
        <w:spacing w:after="120"/>
        <w:rPr>
          <w:b/>
          <w:bCs/>
        </w:rPr>
      </w:pPr>
      <w:r w:rsidRPr="007024E5">
        <w:rPr>
          <w:b/>
          <w:bCs/>
        </w:rPr>
        <w:t>Table S</w:t>
      </w:r>
      <w:r w:rsidR="00304A00">
        <w:rPr>
          <w:b/>
          <w:bCs/>
        </w:rPr>
        <w:t>2</w:t>
      </w:r>
      <w:r w:rsidRPr="007024E5">
        <w:rPr>
          <w:b/>
          <w:bCs/>
        </w:rPr>
        <w:t xml:space="preserve">. </w:t>
      </w:r>
      <w:r w:rsidR="00295778">
        <w:rPr>
          <w:b/>
          <w:bCs/>
        </w:rPr>
        <w:t>Multinomial logistic regression statistical analysis</w:t>
      </w:r>
      <w:r w:rsidR="006E32D4" w:rsidRPr="006E32D4">
        <w:rPr>
          <w:b/>
          <w:bCs/>
        </w:rPr>
        <w:t xml:space="preserve"> </w:t>
      </w:r>
      <w:r w:rsidR="006E32D4" w:rsidRPr="007024E5">
        <w:rPr>
          <w:b/>
          <w:bCs/>
        </w:rPr>
        <w:t xml:space="preserve">of Golgi apparatus morphology </w:t>
      </w:r>
      <w:r w:rsidR="006E32D4">
        <w:rPr>
          <w:b/>
          <w:bCs/>
        </w:rPr>
        <w:t xml:space="preserve">following </w:t>
      </w:r>
      <w:r w:rsidR="006E32D4" w:rsidRPr="007024E5">
        <w:rPr>
          <w:b/>
          <w:bCs/>
        </w:rPr>
        <w:t>LIC</w:t>
      </w:r>
      <w:r w:rsidR="006E32D4">
        <w:rPr>
          <w:b/>
          <w:bCs/>
        </w:rPr>
        <w:t xml:space="preserve"> </w:t>
      </w:r>
      <w:r w:rsidR="006E32D4" w:rsidRPr="007024E5">
        <w:rPr>
          <w:b/>
          <w:bCs/>
        </w:rPr>
        <w:t>depletion</w:t>
      </w:r>
      <w:r w:rsidR="006E32D4">
        <w:rPr>
          <w:b/>
          <w:bCs/>
        </w:rPr>
        <w:t>s and rescue by GFP and GFP-LIC1 constructs</w:t>
      </w:r>
      <w:r w:rsidR="006E32D4" w:rsidRPr="007024E5">
        <w:rPr>
          <w:b/>
          <w:bCs/>
        </w:rPr>
        <w:t>.</w:t>
      </w:r>
    </w:p>
    <w:p w14:paraId="33FADB02" w14:textId="48DA1269" w:rsidR="00DB485B" w:rsidRDefault="006E32D4" w:rsidP="00B64EE5">
      <w:pPr>
        <w:spacing w:after="120"/>
        <w:rPr>
          <w:rFonts w:cstheme="minorHAnsi"/>
        </w:rPr>
      </w:pPr>
      <w:r>
        <w:t>The data presented graphically in Figure 5C and E</w:t>
      </w:r>
      <w:r w:rsidR="00295778">
        <w:t xml:space="preserve"> were analysed by multinomial logistic regression, which compares the most likely control phenotype with those observed in test samples. </w:t>
      </w:r>
      <w:r w:rsidR="00295778">
        <w:rPr>
          <w:rFonts w:cstheme="minorHAnsi"/>
        </w:rPr>
        <w:t>The odds of obtaining each phenotype, relative to the commonest normal phenotype</w:t>
      </w:r>
      <w:r>
        <w:rPr>
          <w:rFonts w:cstheme="minorHAnsi"/>
        </w:rPr>
        <w:t xml:space="preserve"> (cluster/ribbon)</w:t>
      </w:r>
      <w:r w:rsidR="00295778">
        <w:rPr>
          <w:rFonts w:cstheme="minorHAnsi"/>
        </w:rPr>
        <w:t>, was calculated for each experimental condition compared to the odds in the reference condition</w:t>
      </w:r>
      <w:r>
        <w:rPr>
          <w:rFonts w:cstheme="minorHAnsi"/>
        </w:rPr>
        <w:t xml:space="preserve"> of either control siRNA treatment (for Figure 5C), or LIC1 and 2 double depletion followed by rescue with full length GFP-LIC1 (for Figure 5E). Analysis of </w:t>
      </w:r>
      <w:r w:rsidRPr="008128B0">
        <w:rPr>
          <w:rFonts w:cstheme="minorHAnsi"/>
        </w:rPr>
        <w:t xml:space="preserve">100 cells per condition, in </w:t>
      </w:r>
      <w:r>
        <w:rPr>
          <w:rFonts w:cstheme="minorHAnsi"/>
        </w:rPr>
        <w:t xml:space="preserve">each of </w:t>
      </w:r>
      <w:r w:rsidRPr="008128B0">
        <w:rPr>
          <w:rFonts w:cstheme="minorHAnsi"/>
        </w:rPr>
        <w:t>3 independent experiments</w:t>
      </w:r>
      <w:r w:rsidR="00295778">
        <w:rPr>
          <w:rFonts w:cstheme="minorHAnsi"/>
        </w:rPr>
        <w:t>. The change in odds, 95% confidence intervals and P value that the change is significant are shown in each case.</w:t>
      </w:r>
      <w:r w:rsidR="00DB485B">
        <w:rPr>
          <w:rFonts w:cstheme="minorHAnsi"/>
        </w:rPr>
        <w:t xml:space="preserve"> Grey fill indicates non-significant comparisons.</w:t>
      </w:r>
    </w:p>
    <w:p w14:paraId="3E8075D9" w14:textId="1B024B9C" w:rsidR="00B61D6E" w:rsidRPr="00B64EE5" w:rsidRDefault="00B61D6E" w:rsidP="00B64EE5">
      <w:pPr>
        <w:spacing w:after="120"/>
        <w:rPr>
          <w:rFonts w:cstheme="minorHAnsi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1444"/>
        <w:gridCol w:w="1418"/>
        <w:gridCol w:w="1275"/>
        <w:gridCol w:w="1267"/>
        <w:gridCol w:w="1493"/>
      </w:tblGrid>
      <w:tr w:rsidR="00D3715D" w:rsidRPr="007B2DAF" w14:paraId="16AFEB72" w14:textId="77777777" w:rsidTr="00230371">
        <w:tc>
          <w:tcPr>
            <w:tcW w:w="207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2EFB73" w14:textId="1E479F75" w:rsidR="006E29D4" w:rsidRPr="007B2DAF" w:rsidRDefault="004B662F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igure 5 C analysis</w:t>
            </w:r>
          </w:p>
        </w:tc>
        <w:tc>
          <w:tcPr>
            <w:tcW w:w="14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1C715481" w14:textId="77777777" w:rsidR="006E29D4" w:rsidRPr="007B2DAF" w:rsidRDefault="006E29D4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Cluster/ribbon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2C397A7" w14:textId="0AA7B89A" w:rsidR="006E29D4" w:rsidRPr="007B2DAF" w:rsidRDefault="006E29D4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Broken ribbon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49DC3BF" w14:textId="77777777" w:rsidR="006E29D4" w:rsidRPr="007B2DAF" w:rsidRDefault="006E29D4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Semi-scatter</w:t>
            </w:r>
          </w:p>
        </w:tc>
        <w:tc>
          <w:tcPr>
            <w:tcW w:w="1267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36B6DAD" w14:textId="77777777" w:rsidR="006E29D4" w:rsidRPr="007B2DAF" w:rsidRDefault="006E29D4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Full scatter</w:t>
            </w:r>
          </w:p>
        </w:tc>
        <w:tc>
          <w:tcPr>
            <w:tcW w:w="149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1B5B3FEB" w14:textId="77777777" w:rsidR="006E29D4" w:rsidRPr="007B2DAF" w:rsidRDefault="006E29D4" w:rsidP="005C3E2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2DAF">
              <w:rPr>
                <w:rFonts w:cstheme="minorHAnsi"/>
                <w:b/>
                <w:bCs/>
                <w:sz w:val="20"/>
                <w:szCs w:val="20"/>
              </w:rPr>
              <w:t>Key</w:t>
            </w:r>
          </w:p>
        </w:tc>
      </w:tr>
      <w:tr w:rsidR="004B662F" w:rsidRPr="006C60AD" w14:paraId="37EE56DC" w14:textId="77777777" w:rsidTr="004B662F">
        <w:tc>
          <w:tcPr>
            <w:tcW w:w="207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130A658" w14:textId="6C34E14C" w:rsidR="004B662F" w:rsidRPr="001A6DBC" w:rsidRDefault="004B662F" w:rsidP="004B662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1 kd </w:t>
            </w:r>
          </w:p>
        </w:tc>
        <w:tc>
          <w:tcPr>
            <w:tcW w:w="1444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43B4099F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CE203AF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26A6599" w14:textId="35B43222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CF40902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4</w:t>
            </w:r>
          </w:p>
          <w:p w14:paraId="190A7695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-64</w:t>
            </w:r>
          </w:p>
          <w:p w14:paraId="46C85A13" w14:textId="4173F856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0ADCA7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</w:t>
            </w:r>
          </w:p>
          <w:p w14:paraId="50BFAB3D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-17</w:t>
            </w:r>
          </w:p>
          <w:p w14:paraId="0F346D4A" w14:textId="64192251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267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346717E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  <w:p w14:paraId="307CB01D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-17</w:t>
            </w:r>
          </w:p>
          <w:p w14:paraId="695166F4" w14:textId="3A7D0AFF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149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</w:tcPr>
          <w:p w14:paraId="6A1BB6E5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Change in odds</w:t>
            </w:r>
          </w:p>
          <w:p w14:paraId="44445C5D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95% CI</w:t>
            </w:r>
          </w:p>
          <w:p w14:paraId="72E78BE2" w14:textId="0D98283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4B662F" w:rsidRPr="006C60AD" w14:paraId="535BE983" w14:textId="77777777" w:rsidTr="004B662F">
        <w:tc>
          <w:tcPr>
            <w:tcW w:w="207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186FB98" w14:textId="214B83F3" w:rsidR="004B662F" w:rsidRPr="001A6DBC" w:rsidRDefault="004B662F" w:rsidP="004B662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2 kd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911BD11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88F336E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226EB130" w14:textId="58B4DF45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E651E1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</w:t>
            </w:r>
          </w:p>
          <w:p w14:paraId="77DFE938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9-33.7</w:t>
            </w:r>
          </w:p>
          <w:p w14:paraId="0B905668" w14:textId="64030A4B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AED050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</w:t>
            </w:r>
          </w:p>
          <w:p w14:paraId="447A6A93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-28</w:t>
            </w:r>
          </w:p>
          <w:p w14:paraId="3B4F90B3" w14:textId="27575741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CBB27E3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</w:p>
          <w:p w14:paraId="12F6100D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11.8</w:t>
            </w:r>
          </w:p>
          <w:p w14:paraId="766EF05A" w14:textId="04D27B5F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12" w:space="0" w:color="auto"/>
              <w:right w:val="single" w:sz="18" w:space="0" w:color="auto"/>
            </w:tcBorders>
          </w:tcPr>
          <w:p w14:paraId="19D3AB47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Change in odds</w:t>
            </w:r>
          </w:p>
          <w:p w14:paraId="685E8C5F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95% CI</w:t>
            </w:r>
          </w:p>
          <w:p w14:paraId="190797EC" w14:textId="0E3C009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4B662F" w:rsidRPr="006C60AD" w14:paraId="487C1AE6" w14:textId="77777777" w:rsidTr="004B662F">
        <w:tc>
          <w:tcPr>
            <w:tcW w:w="2077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895AE52" w14:textId="2EEF5FCC" w:rsidR="004B662F" w:rsidRPr="001A6DBC" w:rsidRDefault="004B662F" w:rsidP="004B662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1 and 2 kd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303ADEC4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5D80CDE2" w14:textId="77777777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14D34E9" w14:textId="31673849" w:rsidR="004B662F" w:rsidRDefault="004B662F" w:rsidP="004B66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E7128C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6</w:t>
            </w:r>
          </w:p>
          <w:p w14:paraId="3EBF7062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-140</w:t>
            </w:r>
          </w:p>
          <w:p w14:paraId="39F3C688" w14:textId="51472C2D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76AC9D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1</w:t>
            </w:r>
          </w:p>
          <w:p w14:paraId="0DC8DCF4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-2631</w:t>
            </w:r>
          </w:p>
          <w:p w14:paraId="58141ADC" w14:textId="6DD12EEA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01C2A5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04</w:t>
            </w:r>
          </w:p>
          <w:p w14:paraId="1794DC55" w14:textId="77777777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7-40617</w:t>
            </w:r>
          </w:p>
          <w:p w14:paraId="16574064" w14:textId="44D558AF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12" w:space="0" w:color="auto"/>
              <w:right w:val="single" w:sz="18" w:space="0" w:color="auto"/>
            </w:tcBorders>
          </w:tcPr>
          <w:p w14:paraId="47B80711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Change in odds</w:t>
            </w:r>
          </w:p>
          <w:p w14:paraId="79F3FAAD" w14:textId="77777777" w:rsidR="004B662F" w:rsidRPr="00E26B2B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>95% CI</w:t>
            </w:r>
          </w:p>
          <w:p w14:paraId="2C4E0755" w14:textId="1FE4C772" w:rsidR="004B662F" w:rsidRDefault="004B662F" w:rsidP="004B662F">
            <w:pPr>
              <w:rPr>
                <w:rFonts w:cstheme="minorHAnsi"/>
                <w:sz w:val="20"/>
                <w:szCs w:val="20"/>
              </w:rPr>
            </w:pPr>
            <w:r w:rsidRPr="00E26B2B">
              <w:rPr>
                <w:rFonts w:cstheme="minorHAnsi"/>
                <w:sz w:val="20"/>
                <w:szCs w:val="20"/>
              </w:rPr>
              <w:t xml:space="preserve">P value </w:t>
            </w:r>
          </w:p>
        </w:tc>
      </w:tr>
      <w:tr w:rsidR="004B662F" w:rsidRPr="006C60AD" w14:paraId="26ECA247" w14:textId="77777777" w:rsidTr="00FF29A2">
        <w:tc>
          <w:tcPr>
            <w:tcW w:w="2077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EF7DC8" w14:textId="1B751FAF" w:rsidR="004B662F" w:rsidRPr="004B662F" w:rsidRDefault="004B662F" w:rsidP="00276C28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B662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Figure 5 E analysis</w:t>
            </w:r>
          </w:p>
        </w:tc>
        <w:tc>
          <w:tcPr>
            <w:tcW w:w="1444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</w:tcPr>
          <w:p w14:paraId="25B93222" w14:textId="77777777" w:rsidR="004B662F" w:rsidRDefault="004B662F" w:rsidP="00276C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</w:tcPr>
          <w:p w14:paraId="4CC4F8F9" w14:textId="77777777" w:rsidR="004B662F" w:rsidRDefault="004B662F" w:rsidP="00276C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</w:tcPr>
          <w:p w14:paraId="3B905242" w14:textId="77777777" w:rsidR="004B662F" w:rsidRDefault="004B662F" w:rsidP="00276C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</w:tcPr>
          <w:p w14:paraId="2AB073BD" w14:textId="77777777" w:rsidR="004B662F" w:rsidRDefault="004B662F" w:rsidP="00276C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8" w:space="0" w:color="auto"/>
            </w:tcBorders>
          </w:tcPr>
          <w:p w14:paraId="4E54D142" w14:textId="77777777" w:rsidR="004B662F" w:rsidRDefault="004B662F" w:rsidP="00276C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76C28" w:rsidRPr="006C60AD" w14:paraId="4B1DB621" w14:textId="77777777" w:rsidTr="00FF29A2">
        <w:tc>
          <w:tcPr>
            <w:tcW w:w="2077" w:type="dxa"/>
            <w:tcBorders>
              <w:top w:val="trip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E83C6B" w14:textId="73659905" w:rsidR="00276C28" w:rsidRPr="006C60AD" w:rsidRDefault="00276C28" w:rsidP="00276C28">
            <w:pPr>
              <w:rPr>
                <w:rFonts w:cstheme="minorHAnsi"/>
                <w:sz w:val="20"/>
                <w:szCs w:val="20"/>
              </w:rPr>
            </w:pP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ntrol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RNA </w:t>
            </w: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>vs. LIC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kd + GFP rescue</w:t>
            </w:r>
          </w:p>
        </w:tc>
        <w:tc>
          <w:tcPr>
            <w:tcW w:w="1444" w:type="dxa"/>
            <w:tcBorders>
              <w:top w:val="triple" w:sz="4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962C410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D0888EF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B79FA9D" w14:textId="77777777" w:rsidR="00276C28" w:rsidRPr="006C60AD" w:rsidRDefault="00276C28" w:rsidP="00276C28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86AB5F" w14:textId="77777777" w:rsidR="00276C28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</w:t>
            </w:r>
          </w:p>
          <w:p w14:paraId="7347532D" w14:textId="77777777" w:rsidR="00564C2E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-17</w:t>
            </w:r>
          </w:p>
          <w:p w14:paraId="7591D7D4" w14:textId="124ECD80" w:rsidR="00564C2E" w:rsidRPr="006C60AD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75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29C483" w14:textId="77777777" w:rsidR="00276C28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  <w:p w14:paraId="5A7F8875" w14:textId="77777777" w:rsidR="00564C2E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-76</w:t>
            </w:r>
          </w:p>
          <w:p w14:paraId="60F0B56C" w14:textId="69A2D8BA" w:rsidR="00564C2E" w:rsidRPr="006C60AD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67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2C1695" w14:textId="77777777" w:rsidR="00276C28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</w:t>
            </w:r>
          </w:p>
          <w:p w14:paraId="17F24F0B" w14:textId="77777777" w:rsidR="00564C2E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-534</w:t>
            </w:r>
          </w:p>
          <w:p w14:paraId="440EDC1B" w14:textId="45CF0F05" w:rsidR="00564C2E" w:rsidRPr="006C60AD" w:rsidRDefault="00564C2E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493" w:type="dxa"/>
            <w:tcBorders>
              <w:top w:val="triple" w:sz="4" w:space="0" w:color="auto"/>
              <w:left w:val="single" w:sz="12" w:space="0" w:color="auto"/>
              <w:right w:val="single" w:sz="18" w:space="0" w:color="auto"/>
            </w:tcBorders>
          </w:tcPr>
          <w:p w14:paraId="091ECC8E" w14:textId="67F0FC22" w:rsidR="00276C28" w:rsidRDefault="00387765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7D9A27C4" w14:textId="564BDF15" w:rsidR="00276C28" w:rsidRDefault="00276C2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  <w:r w:rsidR="00387765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DF495A6" w14:textId="77777777" w:rsidR="00276C28" w:rsidRPr="006C60AD" w:rsidRDefault="00276C2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76C28" w:rsidRPr="006C60AD" w14:paraId="416F8A58" w14:textId="77777777" w:rsidTr="00230371">
        <w:tc>
          <w:tcPr>
            <w:tcW w:w="207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E0EC00" w14:textId="1BAC5CBD" w:rsidR="00276C28" w:rsidRPr="006C60AD" w:rsidRDefault="00276C28" w:rsidP="00276C28">
            <w:pPr>
              <w:rPr>
                <w:rFonts w:cstheme="minorHAnsi"/>
                <w:sz w:val="20"/>
                <w:szCs w:val="20"/>
              </w:rPr>
            </w:pP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ntrol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RNA </w:t>
            </w: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>vs. LIC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kd + LIC1 FL rescue</w:t>
            </w:r>
          </w:p>
        </w:tc>
        <w:tc>
          <w:tcPr>
            <w:tcW w:w="144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48CA97F0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F33A729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BA082A0" w14:textId="77777777" w:rsidR="00276C28" w:rsidRPr="006C60AD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EA64BC5" w14:textId="77777777" w:rsidR="00276C28" w:rsidRDefault="00B326E5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  <w:p w14:paraId="6AC30B1C" w14:textId="77777777" w:rsidR="00B326E5" w:rsidRDefault="00B326E5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-1.8</w:t>
            </w:r>
          </w:p>
          <w:p w14:paraId="6143E280" w14:textId="622B0F81" w:rsidR="00B326E5" w:rsidRPr="006C60AD" w:rsidRDefault="00B326E5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4622E9DD" w14:textId="77777777" w:rsidR="00276C28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14:paraId="0D31B9B4" w14:textId="77777777" w:rsidR="00CD585D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1.3</w:t>
            </w:r>
          </w:p>
          <w:p w14:paraId="7214DB2E" w14:textId="38B0543E" w:rsidR="00CD585D" w:rsidRPr="006C60AD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2C94D5F" w14:textId="77777777" w:rsidR="00276C28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  <w:p w14:paraId="7B55C466" w14:textId="77777777" w:rsidR="00CD585D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1.8</w:t>
            </w:r>
          </w:p>
          <w:p w14:paraId="61558555" w14:textId="414B86E8" w:rsidR="00CD585D" w:rsidRPr="006C60AD" w:rsidRDefault="00CD58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38A01EA3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71C426FB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2C833AB2" w14:textId="0D186E3D" w:rsidR="00276C28" w:rsidRPr="006C60AD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76C28" w:rsidRPr="006C60AD" w14:paraId="22409165" w14:textId="77777777" w:rsidTr="00230371">
        <w:tc>
          <w:tcPr>
            <w:tcW w:w="207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2DD698" w14:textId="3E6E8551" w:rsidR="00276C28" w:rsidRDefault="00276C28" w:rsidP="00276C28">
            <w:pPr>
              <w:rPr>
                <w:rFonts w:cstheme="minorHAnsi"/>
                <w:sz w:val="20"/>
                <w:szCs w:val="20"/>
              </w:rPr>
            </w:pP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ntrol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RNA </w:t>
            </w: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>vs. LIC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kd + LIC1 CT2 rescue</w:t>
            </w:r>
          </w:p>
        </w:tc>
        <w:tc>
          <w:tcPr>
            <w:tcW w:w="144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23AAA1F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4F9D5089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E8E54F2" w14:textId="6127798D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4C7E9EC5" w14:textId="6F8F38D8" w:rsidR="00276C28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  <w:p w14:paraId="4DCECACB" w14:textId="77777777" w:rsidR="00094EC6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-1.5</w:t>
            </w:r>
          </w:p>
          <w:p w14:paraId="055D8595" w14:textId="1A93202E" w:rsidR="00094EC6" w:rsidRPr="006C60AD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FFE39C3" w14:textId="776A7956" w:rsidR="00276C28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  <w:p w14:paraId="4ABDD898" w14:textId="277B8CA4" w:rsidR="00094EC6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-1.9</w:t>
            </w:r>
          </w:p>
          <w:p w14:paraId="6FDA6B69" w14:textId="3EC39256" w:rsidR="00094EC6" w:rsidRPr="006C60AD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36028AD" w14:textId="77777777" w:rsidR="00276C28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  <w:p w14:paraId="40932BB6" w14:textId="77777777" w:rsidR="00094EC6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-2.5</w:t>
            </w:r>
          </w:p>
          <w:p w14:paraId="29578385" w14:textId="0A28153E" w:rsidR="00094EC6" w:rsidRPr="006C60AD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7D49C1CB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119C8C53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1D5D6035" w14:textId="3DBFFE21" w:rsidR="00276C28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76C28" w:rsidRPr="006C60AD" w14:paraId="58775D41" w14:textId="77777777" w:rsidTr="00230371">
        <w:tc>
          <w:tcPr>
            <w:tcW w:w="2077" w:type="dxa"/>
            <w:tcBorders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09EDE6" w14:textId="30FD5948" w:rsidR="00276C28" w:rsidRDefault="00276C28" w:rsidP="00276C28">
            <w:pPr>
              <w:rPr>
                <w:rFonts w:cstheme="minorHAnsi"/>
                <w:sz w:val="20"/>
                <w:szCs w:val="20"/>
              </w:rPr>
            </w:pP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ntrol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RNA </w:t>
            </w:r>
            <w:r w:rsidRPr="001A6DBC">
              <w:rPr>
                <w:rFonts w:eastAsia="Times New Roman" w:cstheme="minorHAnsi"/>
                <w:sz w:val="18"/>
                <w:szCs w:val="18"/>
                <w:lang w:eastAsia="en-GB"/>
              </w:rPr>
              <w:t>vs. LIC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kd + LIC1 CT3 rescue</w:t>
            </w:r>
          </w:p>
        </w:tc>
        <w:tc>
          <w:tcPr>
            <w:tcW w:w="1444" w:type="dxa"/>
            <w:tcBorders>
              <w:left w:val="single" w:sz="18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426EF1A3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3538C4C5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47F8799B" w14:textId="5DE18924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35B25805" w14:textId="1A830D86" w:rsidR="00276C28" w:rsidRDefault="00720E9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</w:t>
            </w:r>
          </w:p>
          <w:p w14:paraId="17E34060" w14:textId="77777777" w:rsidR="00720E92" w:rsidRDefault="00720E9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-8.7</w:t>
            </w:r>
          </w:p>
          <w:p w14:paraId="225DFC43" w14:textId="558E7F3E" w:rsidR="00720E92" w:rsidRPr="006C60AD" w:rsidRDefault="00720E9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7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68E3E548" w14:textId="77777777" w:rsidR="00276C28" w:rsidRDefault="005C1774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</w:t>
            </w:r>
          </w:p>
          <w:p w14:paraId="60CB9394" w14:textId="77777777" w:rsidR="005C1774" w:rsidRDefault="005C1774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-10.1</w:t>
            </w:r>
          </w:p>
          <w:p w14:paraId="0AA35EB9" w14:textId="37EF8DCD" w:rsidR="005C1774" w:rsidRPr="006C60AD" w:rsidRDefault="005C1774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67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7E5394EF" w14:textId="77777777" w:rsidR="00276C28" w:rsidRDefault="005C1774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  <w:p w14:paraId="56B6AF9D" w14:textId="77777777" w:rsidR="005C1774" w:rsidRDefault="005C1774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-179</w:t>
            </w:r>
          </w:p>
          <w:p w14:paraId="3875A484" w14:textId="5F213060" w:rsidR="005C1774" w:rsidRPr="006C60AD" w:rsidRDefault="00094EC6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493" w:type="dxa"/>
            <w:tcBorders>
              <w:left w:val="single" w:sz="12" w:space="0" w:color="auto"/>
              <w:bottom w:val="double" w:sz="4" w:space="0" w:color="auto"/>
              <w:right w:val="single" w:sz="18" w:space="0" w:color="auto"/>
            </w:tcBorders>
          </w:tcPr>
          <w:p w14:paraId="098517C0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51ECD978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14353678" w14:textId="065FBDB1" w:rsidR="00276C28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76C28" w:rsidRPr="006C60AD" w14:paraId="67794F2D" w14:textId="77777777" w:rsidTr="00230371">
        <w:tc>
          <w:tcPr>
            <w:tcW w:w="2077" w:type="dxa"/>
            <w:tcBorders>
              <w:top w:val="doub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DEF47C" w14:textId="016E8306" w:rsidR="00276C28" w:rsidRDefault="00276C2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LIC kd with LIC1 FL rescue vs. </w:t>
            </w:r>
            <w:r w:rsidR="00D3715D">
              <w:rPr>
                <w:sz w:val="18"/>
                <w:szCs w:val="18"/>
              </w:rPr>
              <w:t>GFP</w:t>
            </w:r>
            <w:r>
              <w:rPr>
                <w:sz w:val="18"/>
                <w:szCs w:val="18"/>
              </w:rPr>
              <w:t xml:space="preserve"> rescue</w:t>
            </w:r>
          </w:p>
        </w:tc>
        <w:tc>
          <w:tcPr>
            <w:tcW w:w="1444" w:type="dxa"/>
            <w:tcBorders>
              <w:top w:val="double" w:sz="4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567A8E1C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36AAA89B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0564085" w14:textId="4C131361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8F9D97" w14:textId="77777777" w:rsidR="00276C28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</w:t>
            </w:r>
          </w:p>
          <w:p w14:paraId="3607999F" w14:textId="77777777" w:rsidR="00D3715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-13</w:t>
            </w:r>
          </w:p>
          <w:p w14:paraId="57F5F160" w14:textId="234BE366" w:rsidR="00D3715D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5EDF94" w14:textId="77777777" w:rsidR="00276C28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  <w:p w14:paraId="0FEF4BD4" w14:textId="77777777" w:rsidR="00D3715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-109</w:t>
            </w:r>
          </w:p>
          <w:p w14:paraId="1139DF85" w14:textId="6A3CCEDE" w:rsidR="00D3715D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67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838805" w14:textId="77777777" w:rsidR="00D3715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8</w:t>
            </w:r>
          </w:p>
          <w:p w14:paraId="1428B724" w14:textId="77777777" w:rsidR="00D3715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-640</w:t>
            </w:r>
          </w:p>
          <w:p w14:paraId="7440BD84" w14:textId="61304735" w:rsidR="00276C28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493" w:type="dxa"/>
            <w:tcBorders>
              <w:top w:val="double" w:sz="4" w:space="0" w:color="auto"/>
              <w:left w:val="single" w:sz="12" w:space="0" w:color="auto"/>
              <w:right w:val="single" w:sz="18" w:space="0" w:color="auto"/>
            </w:tcBorders>
          </w:tcPr>
          <w:p w14:paraId="21FCF4C3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00469EEE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72B366BD" w14:textId="304BCBE1" w:rsidR="00276C28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276C28" w:rsidRPr="006C60AD" w14:paraId="02C78162" w14:textId="77777777" w:rsidTr="00230371">
        <w:tc>
          <w:tcPr>
            <w:tcW w:w="207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EAA8D6" w14:textId="0DE7ED3D" w:rsidR="00276C28" w:rsidRDefault="00276C2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18"/>
                <w:szCs w:val="18"/>
              </w:rPr>
              <w:t>LIC kd with LIC1 FL rescue vs</w:t>
            </w:r>
            <w:r w:rsidR="00C6515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LIC1 CT</w:t>
            </w:r>
            <w:r w:rsidR="00D3715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rescue</w:t>
            </w:r>
          </w:p>
        </w:tc>
        <w:tc>
          <w:tcPr>
            <w:tcW w:w="144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12DB5E9C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4C94F82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05BFC0D" w14:textId="39FBD09F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C61D620" w14:textId="77777777" w:rsidR="00276C28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  <w:p w14:paraId="04B677A9" w14:textId="77777777" w:rsidR="007863F2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-1.2</w:t>
            </w:r>
          </w:p>
          <w:p w14:paraId="53E13E30" w14:textId="103247EA" w:rsidR="007863F2" w:rsidRPr="006C60AD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2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0D1F52C" w14:textId="77777777" w:rsidR="00276C28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  <w:p w14:paraId="386FE4DC" w14:textId="77777777" w:rsidR="007863F2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-2.8</w:t>
            </w:r>
          </w:p>
          <w:p w14:paraId="031B8B83" w14:textId="0E29BEA9" w:rsidR="007863F2" w:rsidRPr="006C60AD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5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C9969CD" w14:textId="77777777" w:rsidR="00276C28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  <w:p w14:paraId="4C7198CF" w14:textId="77777777" w:rsidR="007863F2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-3.0</w:t>
            </w:r>
          </w:p>
          <w:p w14:paraId="52C3CC6C" w14:textId="05314FFE" w:rsidR="007863F2" w:rsidRPr="006C60AD" w:rsidRDefault="007863F2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66D95226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3A317B1C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3C862F0B" w14:textId="174CABF4" w:rsidR="00276C28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D3715D" w:rsidRPr="006C60AD" w14:paraId="36FB4C3B" w14:textId="77777777" w:rsidTr="00230371">
        <w:tc>
          <w:tcPr>
            <w:tcW w:w="2077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B4F908" w14:textId="37473A2B" w:rsidR="00D3715D" w:rsidRDefault="00D3715D" w:rsidP="00276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C kd with LIC1 FL rescue vs</w:t>
            </w:r>
            <w:r w:rsidR="00C6515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LIC1 CT3 rescue</w:t>
            </w:r>
          </w:p>
        </w:tc>
        <w:tc>
          <w:tcPr>
            <w:tcW w:w="1444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208BBB6B" w14:textId="77777777" w:rsidR="00D3715D" w:rsidRDefault="00D3715D" w:rsidP="00D371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BA1BEC1" w14:textId="77777777" w:rsidR="00D3715D" w:rsidRDefault="00D3715D" w:rsidP="00D371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56C28557" w14:textId="771FC581" w:rsidR="00D3715D" w:rsidRDefault="00D3715D" w:rsidP="00D371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42AEAF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</w:t>
            </w:r>
          </w:p>
          <w:p w14:paraId="662F2756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-6.8</w:t>
            </w:r>
          </w:p>
          <w:p w14:paraId="7F8247D9" w14:textId="4706AD32" w:rsidR="00D3715D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991742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</w:t>
            </w:r>
          </w:p>
          <w:p w14:paraId="39598A0D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-29</w:t>
            </w:r>
          </w:p>
          <w:p w14:paraId="440B4997" w14:textId="47AFABAB" w:rsidR="00D3715D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26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59365D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  <w:p w14:paraId="7F8AEDA4" w14:textId="77777777" w:rsidR="001D3208" w:rsidRDefault="001D3208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-215</w:t>
            </w:r>
          </w:p>
          <w:p w14:paraId="00130624" w14:textId="125FC811" w:rsidR="00D3715D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01</w:t>
            </w:r>
          </w:p>
        </w:tc>
        <w:tc>
          <w:tcPr>
            <w:tcW w:w="1493" w:type="dxa"/>
            <w:tcBorders>
              <w:left w:val="single" w:sz="12" w:space="0" w:color="auto"/>
              <w:right w:val="single" w:sz="18" w:space="0" w:color="auto"/>
            </w:tcBorders>
          </w:tcPr>
          <w:p w14:paraId="736D6DC1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48187535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74DF5636" w14:textId="6D5541E6" w:rsidR="00D3715D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D3715D" w:rsidRPr="006C60AD" w14:paraId="6C57AEBA" w14:textId="77777777" w:rsidTr="00230371">
        <w:tc>
          <w:tcPr>
            <w:tcW w:w="207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F1B16FA" w14:textId="428F48C8" w:rsidR="00276C28" w:rsidRPr="006C60AD" w:rsidRDefault="00D3715D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18"/>
                <w:szCs w:val="18"/>
              </w:rPr>
              <w:t>LIC kd with LIC1 CT2 rescue vs</w:t>
            </w:r>
            <w:r w:rsidR="00C6515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control siRNA</w:t>
            </w:r>
          </w:p>
        </w:tc>
        <w:tc>
          <w:tcPr>
            <w:tcW w:w="1444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7D4D59D2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B7BC7CD" w14:textId="77777777" w:rsidR="00276C28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6ACB659" w14:textId="77777777" w:rsidR="00276C28" w:rsidRPr="006C60AD" w:rsidRDefault="00276C28" w:rsidP="00276C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4638078F" w14:textId="77777777" w:rsidR="00276C28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  <w:p w14:paraId="03CDC218" w14:textId="77777777" w:rsidR="0061031F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-1.1</w:t>
            </w:r>
          </w:p>
          <w:p w14:paraId="2A66E478" w14:textId="606FDB1A" w:rsidR="0061031F" w:rsidRPr="006C60AD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42A62FB6" w14:textId="77777777" w:rsidR="00276C28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  <w:p w14:paraId="71C7E55C" w14:textId="77777777" w:rsidR="0061031F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-2.5</w:t>
            </w:r>
          </w:p>
          <w:p w14:paraId="7C31037A" w14:textId="1CEFAAFE" w:rsidR="0061031F" w:rsidRPr="006C60AD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1267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2134292" w14:textId="77777777" w:rsidR="00276C28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  <w:p w14:paraId="1BD42ACC" w14:textId="77777777" w:rsidR="0061031F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-2.4</w:t>
            </w:r>
          </w:p>
          <w:p w14:paraId="520BA730" w14:textId="46CA2276" w:rsidR="0061031F" w:rsidRPr="006C60AD" w:rsidRDefault="0061031F" w:rsidP="00276C2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1493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7ACE17FA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 in odds</w:t>
            </w:r>
          </w:p>
          <w:p w14:paraId="4F7AC2BD" w14:textId="77777777" w:rsidR="00387765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  <w:p w14:paraId="7FC965EA" w14:textId="338D9C4F" w:rsidR="00276C28" w:rsidRPr="006C60AD" w:rsidRDefault="00387765" w:rsidP="003877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</w:tbl>
    <w:p w14:paraId="0F5CCE44" w14:textId="77777777" w:rsidR="00DB485B" w:rsidRDefault="00DB485B" w:rsidP="00465E6D"/>
    <w:sectPr w:rsidR="00DB485B" w:rsidSect="00A56F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D4"/>
    <w:rsid w:val="00001DDF"/>
    <w:rsid w:val="00012630"/>
    <w:rsid w:val="00061752"/>
    <w:rsid w:val="00076448"/>
    <w:rsid w:val="00083608"/>
    <w:rsid w:val="00086CA9"/>
    <w:rsid w:val="00094EC6"/>
    <w:rsid w:val="000A40D4"/>
    <w:rsid w:val="000A4C7A"/>
    <w:rsid w:val="000A6CA8"/>
    <w:rsid w:val="000B1EEC"/>
    <w:rsid w:val="000B558E"/>
    <w:rsid w:val="000C2A3E"/>
    <w:rsid w:val="000E6321"/>
    <w:rsid w:val="000F0289"/>
    <w:rsid w:val="000F4752"/>
    <w:rsid w:val="00101019"/>
    <w:rsid w:val="00107C82"/>
    <w:rsid w:val="00123DF1"/>
    <w:rsid w:val="00143DC0"/>
    <w:rsid w:val="00150A75"/>
    <w:rsid w:val="001602AB"/>
    <w:rsid w:val="00162862"/>
    <w:rsid w:val="001648E0"/>
    <w:rsid w:val="00170241"/>
    <w:rsid w:val="00174BBA"/>
    <w:rsid w:val="001A371F"/>
    <w:rsid w:val="001A7086"/>
    <w:rsid w:val="001B1265"/>
    <w:rsid w:val="001B784A"/>
    <w:rsid w:val="001D3208"/>
    <w:rsid w:val="002003EE"/>
    <w:rsid w:val="00200413"/>
    <w:rsid w:val="00212ADC"/>
    <w:rsid w:val="002136B7"/>
    <w:rsid w:val="00214609"/>
    <w:rsid w:val="00230371"/>
    <w:rsid w:val="00260B39"/>
    <w:rsid w:val="002738CF"/>
    <w:rsid w:val="00276C28"/>
    <w:rsid w:val="0028387F"/>
    <w:rsid w:val="002852CA"/>
    <w:rsid w:val="0029003C"/>
    <w:rsid w:val="00295778"/>
    <w:rsid w:val="002A0581"/>
    <w:rsid w:val="002A3860"/>
    <w:rsid w:val="002B17AA"/>
    <w:rsid w:val="002B48C7"/>
    <w:rsid w:val="002D0B6E"/>
    <w:rsid w:val="002D50D1"/>
    <w:rsid w:val="002D6686"/>
    <w:rsid w:val="002E3794"/>
    <w:rsid w:val="002E3AEF"/>
    <w:rsid w:val="002E551F"/>
    <w:rsid w:val="002E6731"/>
    <w:rsid w:val="002F485E"/>
    <w:rsid w:val="00302305"/>
    <w:rsid w:val="003046E3"/>
    <w:rsid w:val="00304A00"/>
    <w:rsid w:val="00311F75"/>
    <w:rsid w:val="00316679"/>
    <w:rsid w:val="003167E4"/>
    <w:rsid w:val="00317A05"/>
    <w:rsid w:val="00330C35"/>
    <w:rsid w:val="00335DD6"/>
    <w:rsid w:val="00342888"/>
    <w:rsid w:val="00347372"/>
    <w:rsid w:val="00356FF9"/>
    <w:rsid w:val="00371E37"/>
    <w:rsid w:val="00385D55"/>
    <w:rsid w:val="00387765"/>
    <w:rsid w:val="003937C7"/>
    <w:rsid w:val="00394893"/>
    <w:rsid w:val="003D7755"/>
    <w:rsid w:val="003E4E12"/>
    <w:rsid w:val="003F25EF"/>
    <w:rsid w:val="003F5649"/>
    <w:rsid w:val="003F6D7E"/>
    <w:rsid w:val="00406200"/>
    <w:rsid w:val="00412CE6"/>
    <w:rsid w:val="00432AE9"/>
    <w:rsid w:val="00436FA8"/>
    <w:rsid w:val="00451558"/>
    <w:rsid w:val="00465E6D"/>
    <w:rsid w:val="0048767A"/>
    <w:rsid w:val="004944A3"/>
    <w:rsid w:val="00495AAB"/>
    <w:rsid w:val="00497522"/>
    <w:rsid w:val="004A1EC3"/>
    <w:rsid w:val="004B662F"/>
    <w:rsid w:val="004C1AE1"/>
    <w:rsid w:val="004C4073"/>
    <w:rsid w:val="004C5C79"/>
    <w:rsid w:val="004D11F0"/>
    <w:rsid w:val="004D6B79"/>
    <w:rsid w:val="00506A6D"/>
    <w:rsid w:val="005114E0"/>
    <w:rsid w:val="00511A87"/>
    <w:rsid w:val="00516FDC"/>
    <w:rsid w:val="00525625"/>
    <w:rsid w:val="005572CA"/>
    <w:rsid w:val="00564C2E"/>
    <w:rsid w:val="00567105"/>
    <w:rsid w:val="005835A5"/>
    <w:rsid w:val="00596B20"/>
    <w:rsid w:val="005975B8"/>
    <w:rsid w:val="00597B3D"/>
    <w:rsid w:val="005A58F1"/>
    <w:rsid w:val="005B45CA"/>
    <w:rsid w:val="005C1774"/>
    <w:rsid w:val="005C2872"/>
    <w:rsid w:val="005C58C5"/>
    <w:rsid w:val="005D4B26"/>
    <w:rsid w:val="005E21C9"/>
    <w:rsid w:val="005E67A7"/>
    <w:rsid w:val="005F2E4A"/>
    <w:rsid w:val="006003C6"/>
    <w:rsid w:val="0061031F"/>
    <w:rsid w:val="00612AEF"/>
    <w:rsid w:val="00616623"/>
    <w:rsid w:val="00622161"/>
    <w:rsid w:val="00623E62"/>
    <w:rsid w:val="00630AF1"/>
    <w:rsid w:val="00643B05"/>
    <w:rsid w:val="00673DB8"/>
    <w:rsid w:val="00682506"/>
    <w:rsid w:val="00691B62"/>
    <w:rsid w:val="0069470F"/>
    <w:rsid w:val="006A48A1"/>
    <w:rsid w:val="006B5448"/>
    <w:rsid w:val="006B6309"/>
    <w:rsid w:val="006D133C"/>
    <w:rsid w:val="006D62EC"/>
    <w:rsid w:val="006D761A"/>
    <w:rsid w:val="006D7D04"/>
    <w:rsid w:val="006E29D4"/>
    <w:rsid w:val="006E32D4"/>
    <w:rsid w:val="00704A25"/>
    <w:rsid w:val="00715DDE"/>
    <w:rsid w:val="00720E92"/>
    <w:rsid w:val="00724462"/>
    <w:rsid w:val="00742B4B"/>
    <w:rsid w:val="00752D34"/>
    <w:rsid w:val="00774BD1"/>
    <w:rsid w:val="007801EC"/>
    <w:rsid w:val="007863F2"/>
    <w:rsid w:val="00795A98"/>
    <w:rsid w:val="007A18F4"/>
    <w:rsid w:val="007A1ACF"/>
    <w:rsid w:val="007A3B90"/>
    <w:rsid w:val="007B40FD"/>
    <w:rsid w:val="007C2F57"/>
    <w:rsid w:val="007D0C93"/>
    <w:rsid w:val="007D13EC"/>
    <w:rsid w:val="007E2638"/>
    <w:rsid w:val="007E6B65"/>
    <w:rsid w:val="008065A5"/>
    <w:rsid w:val="008474F3"/>
    <w:rsid w:val="00854BBF"/>
    <w:rsid w:val="0085674D"/>
    <w:rsid w:val="00863105"/>
    <w:rsid w:val="00864DD1"/>
    <w:rsid w:val="008671BF"/>
    <w:rsid w:val="008731ED"/>
    <w:rsid w:val="00892E38"/>
    <w:rsid w:val="008A338A"/>
    <w:rsid w:val="008B144D"/>
    <w:rsid w:val="008C056F"/>
    <w:rsid w:val="008E1B09"/>
    <w:rsid w:val="008F243E"/>
    <w:rsid w:val="008F77E1"/>
    <w:rsid w:val="00907838"/>
    <w:rsid w:val="00911CAE"/>
    <w:rsid w:val="0091671E"/>
    <w:rsid w:val="009170F6"/>
    <w:rsid w:val="0092627D"/>
    <w:rsid w:val="009268E8"/>
    <w:rsid w:val="00942708"/>
    <w:rsid w:val="009455E6"/>
    <w:rsid w:val="0096120E"/>
    <w:rsid w:val="00963255"/>
    <w:rsid w:val="009746AF"/>
    <w:rsid w:val="00975948"/>
    <w:rsid w:val="00983351"/>
    <w:rsid w:val="00992D33"/>
    <w:rsid w:val="009A7CF5"/>
    <w:rsid w:val="009B0BC1"/>
    <w:rsid w:val="009B71F9"/>
    <w:rsid w:val="009C18A0"/>
    <w:rsid w:val="009C4243"/>
    <w:rsid w:val="009C498F"/>
    <w:rsid w:val="009C5676"/>
    <w:rsid w:val="009E0E97"/>
    <w:rsid w:val="009E6BD4"/>
    <w:rsid w:val="009F1159"/>
    <w:rsid w:val="00A315A2"/>
    <w:rsid w:val="00A35537"/>
    <w:rsid w:val="00A4787A"/>
    <w:rsid w:val="00A53943"/>
    <w:rsid w:val="00A53BC8"/>
    <w:rsid w:val="00A56F45"/>
    <w:rsid w:val="00A62B6C"/>
    <w:rsid w:val="00A63DF6"/>
    <w:rsid w:val="00A75BF9"/>
    <w:rsid w:val="00A875B4"/>
    <w:rsid w:val="00A94615"/>
    <w:rsid w:val="00A95B82"/>
    <w:rsid w:val="00AB0FEE"/>
    <w:rsid w:val="00AC2C32"/>
    <w:rsid w:val="00AC4633"/>
    <w:rsid w:val="00AE1C79"/>
    <w:rsid w:val="00AE73F4"/>
    <w:rsid w:val="00AE7A71"/>
    <w:rsid w:val="00AF03F0"/>
    <w:rsid w:val="00AF7C74"/>
    <w:rsid w:val="00B04788"/>
    <w:rsid w:val="00B07215"/>
    <w:rsid w:val="00B14BEF"/>
    <w:rsid w:val="00B20441"/>
    <w:rsid w:val="00B326E5"/>
    <w:rsid w:val="00B61D6E"/>
    <w:rsid w:val="00B6459B"/>
    <w:rsid w:val="00B64EE5"/>
    <w:rsid w:val="00B65884"/>
    <w:rsid w:val="00B75FEA"/>
    <w:rsid w:val="00B76994"/>
    <w:rsid w:val="00BB410E"/>
    <w:rsid w:val="00BB76D0"/>
    <w:rsid w:val="00BC4311"/>
    <w:rsid w:val="00BD3A20"/>
    <w:rsid w:val="00BD4EA0"/>
    <w:rsid w:val="00BD53E1"/>
    <w:rsid w:val="00BF305C"/>
    <w:rsid w:val="00C01424"/>
    <w:rsid w:val="00C023D1"/>
    <w:rsid w:val="00C06AA0"/>
    <w:rsid w:val="00C16115"/>
    <w:rsid w:val="00C34EF6"/>
    <w:rsid w:val="00C55C8A"/>
    <w:rsid w:val="00C6356D"/>
    <w:rsid w:val="00C65155"/>
    <w:rsid w:val="00C8721E"/>
    <w:rsid w:val="00C900A9"/>
    <w:rsid w:val="00C95957"/>
    <w:rsid w:val="00CA7A6B"/>
    <w:rsid w:val="00CA7D96"/>
    <w:rsid w:val="00CB0325"/>
    <w:rsid w:val="00CC644D"/>
    <w:rsid w:val="00CD2350"/>
    <w:rsid w:val="00CD585D"/>
    <w:rsid w:val="00CF2B0B"/>
    <w:rsid w:val="00D00285"/>
    <w:rsid w:val="00D0626D"/>
    <w:rsid w:val="00D17D50"/>
    <w:rsid w:val="00D22189"/>
    <w:rsid w:val="00D27192"/>
    <w:rsid w:val="00D30C9F"/>
    <w:rsid w:val="00D327A6"/>
    <w:rsid w:val="00D35E31"/>
    <w:rsid w:val="00D3715D"/>
    <w:rsid w:val="00D427A3"/>
    <w:rsid w:val="00D47B50"/>
    <w:rsid w:val="00D5127C"/>
    <w:rsid w:val="00D512D3"/>
    <w:rsid w:val="00D5381B"/>
    <w:rsid w:val="00D55913"/>
    <w:rsid w:val="00D6468F"/>
    <w:rsid w:val="00D706AC"/>
    <w:rsid w:val="00D8297C"/>
    <w:rsid w:val="00D92DE4"/>
    <w:rsid w:val="00DB485B"/>
    <w:rsid w:val="00DC0BF5"/>
    <w:rsid w:val="00DC675C"/>
    <w:rsid w:val="00DC74BB"/>
    <w:rsid w:val="00DD45A0"/>
    <w:rsid w:val="00DE014B"/>
    <w:rsid w:val="00DF23AC"/>
    <w:rsid w:val="00DF23DD"/>
    <w:rsid w:val="00E05798"/>
    <w:rsid w:val="00E12E0A"/>
    <w:rsid w:val="00E14110"/>
    <w:rsid w:val="00E16564"/>
    <w:rsid w:val="00E22FE8"/>
    <w:rsid w:val="00E35CA3"/>
    <w:rsid w:val="00E434BA"/>
    <w:rsid w:val="00E43997"/>
    <w:rsid w:val="00E50426"/>
    <w:rsid w:val="00E55EC9"/>
    <w:rsid w:val="00E57BF5"/>
    <w:rsid w:val="00E66D58"/>
    <w:rsid w:val="00E70268"/>
    <w:rsid w:val="00E72913"/>
    <w:rsid w:val="00E85B61"/>
    <w:rsid w:val="00E97CF0"/>
    <w:rsid w:val="00EB3E79"/>
    <w:rsid w:val="00EB5A43"/>
    <w:rsid w:val="00EB7786"/>
    <w:rsid w:val="00ED10E4"/>
    <w:rsid w:val="00EE0B8C"/>
    <w:rsid w:val="00EE7785"/>
    <w:rsid w:val="00EF5BEC"/>
    <w:rsid w:val="00EF6486"/>
    <w:rsid w:val="00F01833"/>
    <w:rsid w:val="00F070FD"/>
    <w:rsid w:val="00F10902"/>
    <w:rsid w:val="00F256CF"/>
    <w:rsid w:val="00F34857"/>
    <w:rsid w:val="00F3742A"/>
    <w:rsid w:val="00F37A1A"/>
    <w:rsid w:val="00F53DDE"/>
    <w:rsid w:val="00F54A0A"/>
    <w:rsid w:val="00F637F0"/>
    <w:rsid w:val="00F6447D"/>
    <w:rsid w:val="00F67E7E"/>
    <w:rsid w:val="00F75BE7"/>
    <w:rsid w:val="00F85551"/>
    <w:rsid w:val="00F93F83"/>
    <w:rsid w:val="00F97285"/>
    <w:rsid w:val="00FA5300"/>
    <w:rsid w:val="00FB1FDF"/>
    <w:rsid w:val="00FC4964"/>
    <w:rsid w:val="00FC4F43"/>
    <w:rsid w:val="00FE18DC"/>
    <w:rsid w:val="00FE56FB"/>
    <w:rsid w:val="00FF22B8"/>
    <w:rsid w:val="00FF29A2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532D3"/>
  <w14:defaultImageDpi w14:val="32767"/>
  <w15:chartTrackingRefBased/>
  <w15:docId w15:val="{851B1603-325B-4442-8E67-2114F72A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29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llan</dc:creator>
  <cp:keywords/>
  <dc:description/>
  <cp:lastModifiedBy>Victoria Allan</cp:lastModifiedBy>
  <cp:revision>10</cp:revision>
  <cp:lastPrinted>2022-10-30T16:33:00Z</cp:lastPrinted>
  <dcterms:created xsi:type="dcterms:W3CDTF">2022-12-06T18:01:00Z</dcterms:created>
  <dcterms:modified xsi:type="dcterms:W3CDTF">2022-12-09T08:09:00Z</dcterms:modified>
</cp:coreProperties>
</file>